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E6A7785"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83DBFF"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80EC16" w:rsidR="00F102CC" w:rsidRPr="003D5AF6" w:rsidRDefault="00BE31AE">
            <w:pPr>
              <w:rPr>
                <w:rFonts w:ascii="Noto Sans" w:eastAsia="Noto Sans" w:hAnsi="Noto Sans" w:cs="Noto Sans"/>
                <w:bCs/>
                <w:color w:val="434343"/>
                <w:sz w:val="18"/>
                <w:szCs w:val="18"/>
              </w:rPr>
            </w:pPr>
            <w:r w:rsidRPr="00BE31AE">
              <w:rPr>
                <w:rFonts w:ascii="Noto Sans" w:eastAsia="Noto Sans" w:hAnsi="Noto Sans" w:cs="Noto Sans"/>
                <w:bCs/>
                <w:color w:val="434343"/>
                <w:sz w:val="18"/>
                <w:szCs w:val="18"/>
              </w:rPr>
              <w:t>Table 1, supplementary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EE0F62"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D12B7E"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F0848D"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19D762"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8B35A"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B55AFD" w:rsidR="00F102CC" w:rsidRPr="003D5AF6" w:rsidRDefault="00BE31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7066D7" w:rsidR="00F102CC" w:rsidRDefault="00BE31A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261229"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37E250A"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4CD251"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2D64C9" w:rsidR="00F102CC" w:rsidRDefault="00BE31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805A7E"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1C8E0F"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DCC5B7"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99B959"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686A31"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B747D3"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4B4D89" w:rsidR="00F102CC" w:rsidRPr="003D5AF6" w:rsidRDefault="00BE3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220BE7"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2FA1C4"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0D5127"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77F4F9" w14:textId="77777777" w:rsidR="00F102CC"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p w14:paraId="4790A381" w14:textId="3F70F200" w:rsidR="00EE1576"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ssword for accession in cover letter and rebuttal lett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CFC67D" w14:textId="77777777" w:rsidR="00EE1576" w:rsidRDefault="00EE1576" w:rsidP="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FE5919"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A631D5"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87BDA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83732D"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E67871"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A73A86" w:rsidR="00F102CC" w:rsidRPr="003D5AF6" w:rsidRDefault="00EE15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64D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FC2A1" w14:textId="77777777" w:rsidR="007D64D0" w:rsidRDefault="007D64D0">
      <w:r>
        <w:separator/>
      </w:r>
    </w:p>
  </w:endnote>
  <w:endnote w:type="continuationSeparator" w:id="0">
    <w:p w14:paraId="536B0DBD" w14:textId="77777777" w:rsidR="007D64D0" w:rsidRDefault="007D6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11D7D" w14:textId="77777777" w:rsidR="007D64D0" w:rsidRDefault="007D64D0">
      <w:r>
        <w:separator/>
      </w:r>
    </w:p>
  </w:footnote>
  <w:footnote w:type="continuationSeparator" w:id="0">
    <w:p w14:paraId="59105944" w14:textId="77777777" w:rsidR="007D64D0" w:rsidRDefault="007D64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656368">
    <w:abstractNumId w:val="2"/>
  </w:num>
  <w:num w:numId="2" w16cid:durableId="1871916746">
    <w:abstractNumId w:val="0"/>
  </w:num>
  <w:num w:numId="3" w16cid:durableId="818494637">
    <w:abstractNumId w:val="1"/>
  </w:num>
  <w:num w:numId="4" w16cid:durableId="3705443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D64D0"/>
    <w:rsid w:val="009C7B26"/>
    <w:rsid w:val="00A11E52"/>
    <w:rsid w:val="00BD41E9"/>
    <w:rsid w:val="00BE31AE"/>
    <w:rsid w:val="00C84413"/>
    <w:rsid w:val="00EE157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54</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2-02-28T12:21:00Z</dcterms:created>
  <dcterms:modified xsi:type="dcterms:W3CDTF">2023-01-24T12:11:00Z</dcterms:modified>
</cp:coreProperties>
</file>